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91683" w14:textId="409D0CAB" w:rsidR="00523CE5" w:rsidRPr="0003688E" w:rsidRDefault="00A97C69">
      <w:pPr>
        <w:rPr>
          <w:b/>
          <w:bCs/>
          <w:color w:val="auto"/>
          <w:sz w:val="24"/>
          <w:szCs w:val="24"/>
        </w:rPr>
      </w:pPr>
      <w:r w:rsidRPr="00484A0C">
        <w:rPr>
          <w:b/>
          <w:bCs/>
          <w:color w:val="auto"/>
          <w:sz w:val="24"/>
          <w:szCs w:val="24"/>
        </w:rPr>
        <w:t xml:space="preserve">Supplemental Table </w:t>
      </w:r>
      <w:r w:rsidR="00DC7BBF">
        <w:rPr>
          <w:rFonts w:hint="eastAsia"/>
          <w:b/>
          <w:bCs/>
          <w:color w:val="auto"/>
          <w:sz w:val="24"/>
          <w:szCs w:val="24"/>
        </w:rPr>
        <w:t>1</w:t>
      </w:r>
      <w:r w:rsidRPr="00484A0C">
        <w:rPr>
          <w:b/>
          <w:bCs/>
          <w:color w:val="auto"/>
          <w:sz w:val="24"/>
          <w:szCs w:val="24"/>
        </w:rPr>
        <w:t>.</w:t>
      </w:r>
      <w:r w:rsidR="0014738D" w:rsidRPr="00484A0C">
        <w:rPr>
          <w:b/>
          <w:bCs/>
          <w:color w:val="auto"/>
          <w:sz w:val="24"/>
          <w:szCs w:val="24"/>
        </w:rPr>
        <w:t xml:space="preserve"> </w:t>
      </w:r>
      <w:r w:rsidR="00D20D84" w:rsidRPr="00484A0C">
        <w:rPr>
          <w:b/>
          <w:bCs/>
          <w:color w:val="auto"/>
          <w:sz w:val="24"/>
          <w:szCs w:val="24"/>
        </w:rPr>
        <w:t>Intra-day measurement reliability of the primary variables (n = 6).</w:t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2"/>
        <w:gridCol w:w="648"/>
        <w:gridCol w:w="308"/>
        <w:gridCol w:w="548"/>
        <w:gridCol w:w="218"/>
        <w:gridCol w:w="648"/>
        <w:gridCol w:w="420"/>
        <w:gridCol w:w="548"/>
        <w:gridCol w:w="218"/>
        <w:gridCol w:w="548"/>
        <w:gridCol w:w="1096"/>
      </w:tblGrid>
      <w:tr w:rsidR="00C16773" w:rsidRPr="00FF3B73" w14:paraId="5FF33719" w14:textId="77777777" w:rsidTr="004B6974">
        <w:trPr>
          <w:trHeight w:val="263"/>
        </w:trPr>
        <w:tc>
          <w:tcPr>
            <w:tcW w:w="3022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957270E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Outcomes</w:t>
            </w:r>
          </w:p>
        </w:tc>
        <w:tc>
          <w:tcPr>
            <w:tcW w:w="1504" w:type="dxa"/>
            <w:gridSpan w:val="3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F822B2F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Test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FBFA7E1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1616" w:type="dxa"/>
            <w:gridSpan w:val="3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6983BAE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Re-test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9364CFE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3346A65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ICC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CE24810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CV (%)</w:t>
            </w:r>
          </w:p>
        </w:tc>
      </w:tr>
      <w:tr w:rsidR="00C16773" w:rsidRPr="00FF3B73" w14:paraId="0AAA0BD0" w14:textId="77777777" w:rsidTr="004B6974">
        <w:trPr>
          <w:trHeight w:val="263"/>
        </w:trPr>
        <w:tc>
          <w:tcPr>
            <w:tcW w:w="3022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5AE24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Shear modulus at 0° (kPa)</w:t>
            </w:r>
          </w:p>
        </w:tc>
        <w:tc>
          <w:tcPr>
            <w:tcW w:w="64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64D21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2.90 </w:t>
            </w:r>
          </w:p>
        </w:tc>
        <w:tc>
          <w:tcPr>
            <w:tcW w:w="30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9D1B6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F3472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37 </w:t>
            </w:r>
          </w:p>
        </w:tc>
        <w:tc>
          <w:tcPr>
            <w:tcW w:w="21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BC0AC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B565C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2.78 </w:t>
            </w:r>
          </w:p>
        </w:tc>
        <w:tc>
          <w:tcPr>
            <w:tcW w:w="4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CD307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87195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22 </w:t>
            </w:r>
          </w:p>
        </w:tc>
        <w:tc>
          <w:tcPr>
            <w:tcW w:w="21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A4A40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F7363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85 </w:t>
            </w:r>
          </w:p>
        </w:tc>
        <w:tc>
          <w:tcPr>
            <w:tcW w:w="109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A534A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4.5 </w:t>
            </w:r>
          </w:p>
        </w:tc>
      </w:tr>
      <w:tr w:rsidR="00C16773" w:rsidRPr="00FF3B73" w14:paraId="5DDCC991" w14:textId="77777777" w:rsidTr="00C16773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3DA71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Shear modulus at 10° (kPa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FFD84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2.70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D69FA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75810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2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A3926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F50C1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2.80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9CFD0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60DEB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2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0C26C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F58BE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9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C2AA6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3.2 </w:t>
            </w:r>
          </w:p>
        </w:tc>
      </w:tr>
      <w:tr w:rsidR="00C16773" w:rsidRPr="00FF3B73" w14:paraId="2DFE6192" w14:textId="77777777" w:rsidTr="00C16773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DA068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Shear modulus at 20° (kPa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FA2BA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3.09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2979B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EED93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4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CF931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0B001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3.19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D0315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C2BF8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5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FC626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17FB8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9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D5624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3.8 </w:t>
            </w:r>
          </w:p>
        </w:tc>
      </w:tr>
      <w:tr w:rsidR="00C16773" w:rsidRPr="00FF3B73" w14:paraId="799A115D" w14:textId="77777777" w:rsidTr="00C16773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1FB3E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Shear modulus at 30° (kPa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0429D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3.29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8755E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B375E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4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7EF09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9F6AC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3.25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90C7B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0CF63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3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0B074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E216B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8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4C018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4.8 </w:t>
            </w:r>
          </w:p>
        </w:tc>
      </w:tr>
      <w:tr w:rsidR="00C16773" w:rsidRPr="00FF3B73" w14:paraId="510915A9" w14:textId="77777777" w:rsidTr="00C16773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919EB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Shear modulus at 40° (kPa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40D08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3.34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4E2BF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B7002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3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4E687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C8ECC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3.26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F2C6E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86FC6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1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4C36A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99419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8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34DB6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4.2 </w:t>
            </w:r>
          </w:p>
        </w:tc>
      </w:tr>
      <w:tr w:rsidR="00C16773" w:rsidRPr="00FF3B73" w14:paraId="71AABBB5" w14:textId="77777777" w:rsidTr="00C16773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0C65D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Shear modulus at 50° (kPa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D30D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3.74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B5778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73D7B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4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E7BF0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58161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3.78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11BE4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7AF67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3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0D763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3CA0D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9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B53CD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2.7 </w:t>
            </w:r>
          </w:p>
        </w:tc>
      </w:tr>
      <w:tr w:rsidR="00C16773" w:rsidRPr="00FF3B73" w14:paraId="45EEDE79" w14:textId="77777777" w:rsidTr="00C16773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FFF99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Shear modulus at 60° (kPa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D5957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4.45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92064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C889A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8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1417A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9D4BC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4.28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33452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B09BB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5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0F98A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1FC39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9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5EF6D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6.5 </w:t>
            </w:r>
          </w:p>
        </w:tc>
      </w:tr>
      <w:tr w:rsidR="00C16773" w:rsidRPr="00FF3B73" w14:paraId="6C8059A2" w14:textId="77777777" w:rsidTr="00C16773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9926F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Shear modulus at 70° (kPa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39B4A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5.21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9668A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F6AF6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9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74D5C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FC0AD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5.29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F8929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DBB57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8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8E375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AB3E1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9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3974F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4.3 </w:t>
            </w:r>
          </w:p>
        </w:tc>
      </w:tr>
      <w:tr w:rsidR="00C16773" w:rsidRPr="00FF3B73" w14:paraId="39FE20C1" w14:textId="77777777" w:rsidTr="00C16773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B94F0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Shear modulus at 80° (kPa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D830B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6.22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91E41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A749C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1.2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86C13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6E1DA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6.16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356F1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B2102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1.3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E322E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7CA47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9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7EF25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3.7 </w:t>
            </w:r>
          </w:p>
        </w:tc>
      </w:tr>
      <w:tr w:rsidR="00C16773" w:rsidRPr="00FF3B73" w14:paraId="2565973B" w14:textId="77777777" w:rsidTr="00C16773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B5C6F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Shear modulus at 90° (kPa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603BD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7.33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A3556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D0F9E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1.7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CDF09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556C8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7.40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EE989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1ED0F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1.7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02C73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5DCA4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9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E6781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3.7 </w:t>
            </w:r>
          </w:p>
        </w:tc>
      </w:tr>
      <w:tr w:rsidR="00C16773" w:rsidRPr="00FF3B73" w14:paraId="3704BFD7" w14:textId="77777777" w:rsidTr="00C16773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78455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Shear modulus at 100° (kPa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C78D0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8.71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3856D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2737A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2.2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4D0BB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885BA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8.82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F0AB5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AAF4D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1.9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3E5E1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6B877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9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F6AE6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4.7 </w:t>
            </w:r>
          </w:p>
        </w:tc>
      </w:tr>
      <w:tr w:rsidR="00C16773" w:rsidRPr="00FF3B73" w14:paraId="157D5733" w14:textId="77777777" w:rsidTr="0003688E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05D1E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Shear modulus at 110° (kPa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122B6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10.17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D7FA7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6F3D9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2.10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59EED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ED4CC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10.46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662C3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7A5B5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2.36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D0CE8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51FBC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99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F4817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2.2 </w:t>
            </w:r>
          </w:p>
        </w:tc>
      </w:tr>
      <w:tr w:rsidR="00C16773" w:rsidRPr="00FF3B73" w14:paraId="010311CF" w14:textId="77777777" w:rsidTr="0003688E">
        <w:trPr>
          <w:trHeight w:val="90"/>
        </w:trPr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705E4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99E72" w14:textId="77777777" w:rsidR="00FF3B73" w:rsidRPr="00FF3B73" w:rsidRDefault="00FF3B73" w:rsidP="00FF3B73">
            <w:pPr>
              <w:widowControl/>
              <w:jc w:val="center"/>
              <w:rPr>
                <w:rFonts w:eastAsia="Times New Roman"/>
                <w:color w:val="auto"/>
                <w:kern w:val="0"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0521B" w14:textId="77777777" w:rsidR="00FF3B73" w:rsidRPr="00FF3B73" w:rsidRDefault="00FF3B73" w:rsidP="00FF3B73">
            <w:pPr>
              <w:widowControl/>
              <w:jc w:val="center"/>
              <w:rPr>
                <w:rFonts w:eastAsia="Times New Roman"/>
                <w:color w:val="auto"/>
                <w:kern w:val="0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AB5B7" w14:textId="77777777" w:rsidR="00FF3B73" w:rsidRPr="00FF3B73" w:rsidRDefault="00FF3B73" w:rsidP="00FF3B73">
            <w:pPr>
              <w:widowControl/>
              <w:jc w:val="center"/>
              <w:rPr>
                <w:rFonts w:eastAsia="Times New Roman"/>
                <w:color w:val="auto"/>
                <w:kern w:val="0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A1A81" w14:textId="77777777" w:rsidR="00FF3B73" w:rsidRPr="00FF3B73" w:rsidRDefault="00FF3B73" w:rsidP="00FF3B73">
            <w:pPr>
              <w:widowControl/>
              <w:jc w:val="center"/>
              <w:rPr>
                <w:rFonts w:eastAsia="Times New Roman"/>
                <w:color w:val="auto"/>
                <w:kern w:val="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7856D" w14:textId="77777777" w:rsidR="00FF3B73" w:rsidRPr="00FF3B73" w:rsidRDefault="00FF3B73" w:rsidP="00FF3B73">
            <w:pPr>
              <w:widowControl/>
              <w:jc w:val="center"/>
              <w:rPr>
                <w:rFonts w:eastAsia="Times New Roman"/>
                <w:color w:val="auto"/>
                <w:kern w:val="0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69A22" w14:textId="77777777" w:rsidR="00FF3B73" w:rsidRPr="00FF3B73" w:rsidRDefault="00FF3B73" w:rsidP="00FF3B73">
            <w:pPr>
              <w:widowControl/>
              <w:jc w:val="center"/>
              <w:rPr>
                <w:rFonts w:eastAsia="Times New Roman"/>
                <w:color w:val="auto"/>
                <w:kern w:val="0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40E00" w14:textId="77777777" w:rsidR="00FF3B73" w:rsidRPr="00FF3B73" w:rsidRDefault="00FF3B73" w:rsidP="00FF3B73">
            <w:pPr>
              <w:widowControl/>
              <w:jc w:val="center"/>
              <w:rPr>
                <w:rFonts w:eastAsia="Times New Roman"/>
                <w:color w:val="auto"/>
                <w:kern w:val="0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9F562" w14:textId="77777777" w:rsidR="00FF3B73" w:rsidRPr="00FF3B73" w:rsidRDefault="00FF3B73" w:rsidP="00FF3B73">
            <w:pPr>
              <w:widowControl/>
              <w:jc w:val="center"/>
              <w:rPr>
                <w:rFonts w:eastAsia="Times New Roman"/>
                <w:color w:val="auto"/>
                <w:kern w:val="0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79335" w14:textId="77777777" w:rsidR="00FF3B73" w:rsidRPr="00FF3B73" w:rsidRDefault="00FF3B73" w:rsidP="00FF3B73">
            <w:pPr>
              <w:widowControl/>
              <w:jc w:val="center"/>
              <w:rPr>
                <w:rFonts w:eastAsia="Times New Roman"/>
                <w:color w:val="auto"/>
                <w:kern w:val="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73398" w14:textId="77777777" w:rsidR="00FF3B73" w:rsidRPr="00FF3B73" w:rsidRDefault="00FF3B73" w:rsidP="00FF3B73">
            <w:pPr>
              <w:widowControl/>
              <w:jc w:val="center"/>
              <w:rPr>
                <w:rFonts w:eastAsia="Times New Roman"/>
                <w:color w:val="auto"/>
                <w:kern w:val="0"/>
              </w:rPr>
            </w:pPr>
          </w:p>
        </w:tc>
      </w:tr>
      <w:tr w:rsidR="00C16773" w:rsidRPr="00FF3B73" w14:paraId="021884B1" w14:textId="77777777" w:rsidTr="00031E33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EDF87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Carnosine concentration (mM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23A20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6.17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CBB36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6DB6F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1.8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D22D6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E7323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6.02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E83F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18D42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2.0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4E4B0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5E0E4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9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18A6E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3.5 </w:t>
            </w:r>
          </w:p>
        </w:tc>
      </w:tr>
      <w:tr w:rsidR="00C16773" w:rsidRPr="00FF3B73" w14:paraId="56BD5E68" w14:textId="77777777" w:rsidTr="00C16773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72EE8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Fat fraction (%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F1B08" w14:textId="3C896241" w:rsidR="00FF3B73" w:rsidRPr="00FF3B73" w:rsidRDefault="00F1213A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 w:hint="eastAsia"/>
                <w:color w:val="000000"/>
                <w:kern w:val="0"/>
              </w:rPr>
              <w:t>6.4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CB47B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48A56" w14:textId="2A31429C" w:rsidR="00FF3B73" w:rsidRPr="00FF3B73" w:rsidRDefault="00F1213A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 w:hint="eastAsia"/>
                <w:color w:val="000000"/>
                <w:kern w:val="0"/>
              </w:rPr>
              <w:t>0.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BE55C" w14:textId="77777777" w:rsidR="00FF3B73" w:rsidRPr="00FF3B73" w:rsidRDefault="00FF3B73" w:rsidP="00FF3B73">
            <w:pPr>
              <w:widowControl/>
              <w:jc w:val="center"/>
              <w:rPr>
                <w:rFonts w:eastAsia="Times New Roman"/>
                <w:color w:val="auto"/>
                <w:kern w:val="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AB77E" w14:textId="200B443A" w:rsidR="00FF3B73" w:rsidRPr="00F1213A" w:rsidRDefault="00F1213A" w:rsidP="00FF3B73">
            <w:pPr>
              <w:widowControl/>
              <w:jc w:val="center"/>
              <w:rPr>
                <w:color w:val="auto"/>
                <w:kern w:val="0"/>
              </w:rPr>
            </w:pPr>
            <w:r>
              <w:rPr>
                <w:rFonts w:hint="eastAsia"/>
                <w:color w:val="auto"/>
                <w:kern w:val="0"/>
              </w:rPr>
              <w:t>6.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E11AD" w14:textId="7FE54A2E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8D678" w14:textId="4B0B9F49" w:rsidR="00FF3B73" w:rsidRPr="00FF3B73" w:rsidRDefault="00F1213A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>
              <w:rPr>
                <w:rFonts w:eastAsia="Yu Gothic" w:hint="eastAsia"/>
                <w:color w:val="000000"/>
                <w:kern w:val="0"/>
              </w:rPr>
              <w:t>1.3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8768C" w14:textId="77777777" w:rsidR="00FF3B73" w:rsidRPr="00FF3B73" w:rsidRDefault="00FF3B73" w:rsidP="00FF3B73">
            <w:pPr>
              <w:widowControl/>
              <w:jc w:val="center"/>
              <w:rPr>
                <w:rFonts w:eastAsia="Times New Roman"/>
                <w:color w:val="auto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8BCDA" w14:textId="4741FF37" w:rsidR="00FF3B73" w:rsidRPr="00322F3E" w:rsidRDefault="00322F3E" w:rsidP="00FF3B73">
            <w:pPr>
              <w:widowControl/>
              <w:jc w:val="center"/>
              <w:rPr>
                <w:color w:val="auto"/>
                <w:kern w:val="0"/>
              </w:rPr>
            </w:pPr>
            <w:r>
              <w:rPr>
                <w:rFonts w:hint="eastAsia"/>
                <w:color w:val="auto"/>
                <w:kern w:val="0"/>
              </w:rPr>
              <w:t>0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1CD4A" w14:textId="39B010AE" w:rsidR="00FF3B73" w:rsidRPr="00322F3E" w:rsidRDefault="00322F3E" w:rsidP="00FF3B73">
            <w:pPr>
              <w:widowControl/>
              <w:jc w:val="center"/>
              <w:rPr>
                <w:color w:val="auto"/>
                <w:kern w:val="0"/>
              </w:rPr>
            </w:pPr>
            <w:r>
              <w:rPr>
                <w:rFonts w:hint="eastAsia"/>
                <w:color w:val="auto"/>
                <w:kern w:val="0"/>
              </w:rPr>
              <w:t>5.0</w:t>
            </w:r>
          </w:p>
        </w:tc>
      </w:tr>
      <w:tr w:rsidR="00C16773" w:rsidRPr="00FF3B73" w14:paraId="10C6C2B6" w14:textId="77777777" w:rsidTr="00C16773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BA368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Fascicle length (cm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8AEA3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5.41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08598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20504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9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73A66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853FD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5.32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AF132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3CE4D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7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E3038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CC2CA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9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98F2F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3.9 </w:t>
            </w:r>
          </w:p>
        </w:tc>
      </w:tr>
      <w:tr w:rsidR="00C16773" w:rsidRPr="00FF3B73" w14:paraId="12A269E0" w14:textId="77777777" w:rsidTr="00C16773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88248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3D </w:t>
            </w:r>
            <w:proofErr w:type="spellStart"/>
            <w:r w:rsidRPr="00FF3B73">
              <w:rPr>
                <w:rFonts w:eastAsia="Yu Gothic"/>
                <w:color w:val="000000"/>
                <w:kern w:val="0"/>
              </w:rPr>
              <w:t>Pennation</w:t>
            </w:r>
            <w:proofErr w:type="spellEnd"/>
            <w:r w:rsidRPr="00FF3B73">
              <w:rPr>
                <w:rFonts w:eastAsia="Yu Gothic"/>
                <w:color w:val="000000"/>
                <w:kern w:val="0"/>
              </w:rPr>
              <w:t xml:space="preserve"> angle (°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AC68C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35.36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F99CA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BA54F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5.7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1BA1E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DD262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36.97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CF05E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DF5E1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4.1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E8744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7FCF8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8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07195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5.6 </w:t>
            </w:r>
          </w:p>
        </w:tc>
      </w:tr>
      <w:tr w:rsidR="00C16773" w:rsidRPr="00FF3B73" w14:paraId="449A9C99" w14:textId="77777777" w:rsidTr="0003688E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C47CE1" w14:textId="4D679839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Knee extensor moment arm (</w:t>
            </w:r>
            <w:r w:rsidR="00CA3F4C" w:rsidRPr="00CA3F4C">
              <w:rPr>
                <w:rFonts w:eastAsia="Yu Gothic" w:hint="eastAsia"/>
                <w:color w:val="EE0000"/>
                <w:kern w:val="0"/>
              </w:rPr>
              <w:t>mm</w:t>
            </w:r>
            <w:r w:rsidRPr="00FF3B73">
              <w:rPr>
                <w:rFonts w:eastAsia="Yu Gothic"/>
                <w:color w:val="000000"/>
                <w:kern w:val="0"/>
              </w:rPr>
              <w:t>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F7C105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29.89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B4AB45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1B305C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4.01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1B1F66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906E23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29.25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DE05A4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8B1EA5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4.30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239760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732C3E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0.83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7535B7" w14:textId="77777777" w:rsidR="00FF3B73" w:rsidRPr="00FF3B73" w:rsidRDefault="00FF3B73" w:rsidP="00FF3B73">
            <w:pPr>
              <w:widowControl/>
              <w:jc w:val="center"/>
              <w:rPr>
                <w:rFonts w:eastAsia="Yu Gothic"/>
                <w:color w:val="000000"/>
                <w:kern w:val="0"/>
              </w:rPr>
            </w:pPr>
            <w:r w:rsidRPr="00FF3B73">
              <w:rPr>
                <w:rFonts w:eastAsia="Yu Gothic"/>
                <w:color w:val="000000"/>
                <w:kern w:val="0"/>
              </w:rPr>
              <w:t xml:space="preserve">5.1 </w:t>
            </w:r>
          </w:p>
        </w:tc>
      </w:tr>
    </w:tbl>
    <w:p w14:paraId="3EC2DB6F" w14:textId="750EA04B" w:rsidR="00D20D84" w:rsidRPr="00EE0FB3" w:rsidRDefault="00727D67">
      <w:pPr>
        <w:rPr>
          <w:color w:val="auto"/>
        </w:rPr>
      </w:pPr>
      <w:r w:rsidRPr="0077684B">
        <w:rPr>
          <w:color w:val="auto"/>
        </w:rPr>
        <w:t xml:space="preserve">Values indicate mean ± standard deviation across the participants (n = 6). </w:t>
      </w:r>
      <w:r w:rsidR="00F42C2B" w:rsidRPr="0077684B">
        <w:rPr>
          <w:color w:val="auto"/>
        </w:rPr>
        <w:t xml:space="preserve">ICC, intraclass </w:t>
      </w:r>
      <w:r w:rsidR="00457C00" w:rsidRPr="0077684B">
        <w:rPr>
          <w:color w:val="auto"/>
        </w:rPr>
        <w:t>correlation</w:t>
      </w:r>
      <w:r w:rsidR="00457C00" w:rsidRPr="00D748E9">
        <w:rPr>
          <w:color w:val="auto"/>
        </w:rPr>
        <w:t xml:space="preserve"> </w:t>
      </w:r>
      <w:r w:rsidR="00F42C2B" w:rsidRPr="00D748E9">
        <w:rPr>
          <w:color w:val="auto"/>
        </w:rPr>
        <w:t>coefficient</w:t>
      </w:r>
      <w:r w:rsidR="00F42C2B" w:rsidRPr="00D748E9">
        <w:rPr>
          <w:rFonts w:hint="eastAsia"/>
          <w:color w:val="auto"/>
        </w:rPr>
        <w:t xml:space="preserve">; CV, coefficient of </w:t>
      </w:r>
      <w:r w:rsidR="00D748E9" w:rsidRPr="00D748E9">
        <w:rPr>
          <w:color w:val="auto"/>
        </w:rPr>
        <w:t>variation</w:t>
      </w:r>
      <w:r w:rsidR="00524BFD" w:rsidRPr="00D748E9">
        <w:rPr>
          <w:rFonts w:hint="eastAsia"/>
          <w:color w:val="auto"/>
        </w:rPr>
        <w:t>.</w:t>
      </w:r>
      <w:r w:rsidR="00D748E9">
        <w:rPr>
          <w:rFonts w:hint="eastAsia"/>
          <w:color w:val="auto"/>
        </w:rPr>
        <w:t xml:space="preserve"> ICC </w:t>
      </w:r>
      <w:r w:rsidR="00D748E9" w:rsidRPr="0067650E">
        <w:rPr>
          <w:rFonts w:hint="eastAsia"/>
          <w:color w:val="auto"/>
          <w:vertAlign w:val="subscript"/>
        </w:rPr>
        <w:t>(</w:t>
      </w:r>
      <w:r w:rsidR="0067650E" w:rsidRPr="0067650E">
        <w:rPr>
          <w:rFonts w:hint="eastAsia"/>
          <w:color w:val="auto"/>
          <w:vertAlign w:val="subscript"/>
        </w:rPr>
        <w:t>1, 1</w:t>
      </w:r>
      <w:r w:rsidR="00D748E9" w:rsidRPr="0067650E">
        <w:rPr>
          <w:rFonts w:hint="eastAsia"/>
          <w:color w:val="auto"/>
          <w:vertAlign w:val="subscript"/>
        </w:rPr>
        <w:t>)</w:t>
      </w:r>
      <w:r w:rsidR="0067650E">
        <w:rPr>
          <w:rFonts w:hint="eastAsia"/>
          <w:color w:val="auto"/>
          <w:vertAlign w:val="subscript"/>
        </w:rPr>
        <w:t xml:space="preserve"> </w:t>
      </w:r>
      <w:r w:rsidR="0067650E">
        <w:rPr>
          <w:rFonts w:hint="eastAsia"/>
          <w:color w:val="auto"/>
        </w:rPr>
        <w:t xml:space="preserve">was calculated for carnosine concentration, fascicle </w:t>
      </w:r>
      <w:r w:rsidR="0067650E">
        <w:rPr>
          <w:color w:val="auto"/>
        </w:rPr>
        <w:t>length</w:t>
      </w:r>
      <w:r w:rsidR="0067650E">
        <w:rPr>
          <w:rFonts w:hint="eastAsia"/>
          <w:color w:val="auto"/>
        </w:rPr>
        <w:t xml:space="preserve">, and </w:t>
      </w:r>
      <w:proofErr w:type="spellStart"/>
      <w:r w:rsidR="0067650E">
        <w:rPr>
          <w:rFonts w:hint="eastAsia"/>
          <w:color w:val="auto"/>
        </w:rPr>
        <w:t>pennation</w:t>
      </w:r>
      <w:proofErr w:type="spellEnd"/>
      <w:r w:rsidR="0067650E">
        <w:rPr>
          <w:rFonts w:hint="eastAsia"/>
          <w:color w:val="auto"/>
        </w:rPr>
        <w:t xml:space="preserve"> angle, whereas ICC </w:t>
      </w:r>
      <w:r w:rsidR="0067650E" w:rsidRPr="0067650E">
        <w:rPr>
          <w:rFonts w:hint="eastAsia"/>
          <w:color w:val="auto"/>
          <w:vertAlign w:val="subscript"/>
        </w:rPr>
        <w:t xml:space="preserve">(1, </w:t>
      </w:r>
      <w:r w:rsidR="0067650E">
        <w:rPr>
          <w:rFonts w:hint="eastAsia"/>
          <w:color w:val="auto"/>
          <w:vertAlign w:val="subscript"/>
        </w:rPr>
        <w:t>2</w:t>
      </w:r>
      <w:r w:rsidR="0067650E" w:rsidRPr="0067650E">
        <w:rPr>
          <w:rFonts w:hint="eastAsia"/>
          <w:color w:val="auto"/>
          <w:vertAlign w:val="subscript"/>
        </w:rPr>
        <w:t>)</w:t>
      </w:r>
      <w:r w:rsidR="0067650E">
        <w:rPr>
          <w:rFonts w:hint="eastAsia"/>
          <w:color w:val="auto"/>
          <w:vertAlign w:val="subscript"/>
        </w:rPr>
        <w:t xml:space="preserve"> </w:t>
      </w:r>
      <w:r w:rsidR="0067650E">
        <w:rPr>
          <w:rFonts w:hint="eastAsia"/>
          <w:color w:val="auto"/>
        </w:rPr>
        <w:t>was calculated for the other variables.</w:t>
      </w:r>
    </w:p>
    <w:sectPr w:rsidR="00D20D84" w:rsidRPr="00EE0F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DA30AC" w14:textId="77777777" w:rsidR="008D41EC" w:rsidRDefault="008D41EC" w:rsidP="00E70965">
      <w:r>
        <w:separator/>
      </w:r>
    </w:p>
  </w:endnote>
  <w:endnote w:type="continuationSeparator" w:id="0">
    <w:p w14:paraId="2A6F85FC" w14:textId="77777777" w:rsidR="008D41EC" w:rsidRDefault="008D41EC" w:rsidP="00E70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46EC1" w14:textId="77777777" w:rsidR="008D41EC" w:rsidRDefault="008D41EC" w:rsidP="00E70965">
      <w:r>
        <w:separator/>
      </w:r>
    </w:p>
  </w:footnote>
  <w:footnote w:type="continuationSeparator" w:id="0">
    <w:p w14:paraId="117D7595" w14:textId="77777777" w:rsidR="008D41EC" w:rsidRDefault="008D41EC" w:rsidP="00E709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D718CB"/>
    <w:multiLevelType w:val="hybridMultilevel"/>
    <w:tmpl w:val="5350B6E4"/>
    <w:lvl w:ilvl="0" w:tplc="F56CCBF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97A0FED"/>
    <w:multiLevelType w:val="hybridMultilevel"/>
    <w:tmpl w:val="DD68A254"/>
    <w:lvl w:ilvl="0" w:tplc="AF5260A4">
      <w:numFmt w:val="bullet"/>
      <w:lvlText w:val="*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63963319">
    <w:abstractNumId w:val="0"/>
  </w:num>
  <w:num w:numId="2" w16cid:durableId="6565673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W2MDE1tzA1MTYxMzdX0lEKTi0uzszPAykwNKsFAOnia7ItAAAA"/>
  </w:docVars>
  <w:rsids>
    <w:rsidRoot w:val="00D504D0"/>
    <w:rsid w:val="00001EFE"/>
    <w:rsid w:val="000127C6"/>
    <w:rsid w:val="00016642"/>
    <w:rsid w:val="00031E33"/>
    <w:rsid w:val="0003688E"/>
    <w:rsid w:val="00047931"/>
    <w:rsid w:val="000905D5"/>
    <w:rsid w:val="000A28B3"/>
    <w:rsid w:val="000C0B7F"/>
    <w:rsid w:val="000D4818"/>
    <w:rsid w:val="000E050B"/>
    <w:rsid w:val="00106710"/>
    <w:rsid w:val="00110F18"/>
    <w:rsid w:val="00111B0D"/>
    <w:rsid w:val="001229BC"/>
    <w:rsid w:val="00123015"/>
    <w:rsid w:val="001457B2"/>
    <w:rsid w:val="0014738D"/>
    <w:rsid w:val="001564B5"/>
    <w:rsid w:val="00165439"/>
    <w:rsid w:val="00176DFC"/>
    <w:rsid w:val="00177018"/>
    <w:rsid w:val="0017706C"/>
    <w:rsid w:val="001918B2"/>
    <w:rsid w:val="001A5508"/>
    <w:rsid w:val="001C40AE"/>
    <w:rsid w:val="00235731"/>
    <w:rsid w:val="0023617C"/>
    <w:rsid w:val="00250EBA"/>
    <w:rsid w:val="0025537E"/>
    <w:rsid w:val="00266060"/>
    <w:rsid w:val="002760E2"/>
    <w:rsid w:val="002A1E52"/>
    <w:rsid w:val="002B7D16"/>
    <w:rsid w:val="002F1B00"/>
    <w:rsid w:val="002F37AD"/>
    <w:rsid w:val="002F5FA6"/>
    <w:rsid w:val="00300506"/>
    <w:rsid w:val="00306CE1"/>
    <w:rsid w:val="00313615"/>
    <w:rsid w:val="00322F3E"/>
    <w:rsid w:val="00323944"/>
    <w:rsid w:val="003266B5"/>
    <w:rsid w:val="003B2F37"/>
    <w:rsid w:val="003D7B31"/>
    <w:rsid w:val="00457C00"/>
    <w:rsid w:val="00463917"/>
    <w:rsid w:val="00484A0C"/>
    <w:rsid w:val="00496E05"/>
    <w:rsid w:val="004A3BEC"/>
    <w:rsid w:val="004A5CD3"/>
    <w:rsid w:val="004B52BB"/>
    <w:rsid w:val="004B6974"/>
    <w:rsid w:val="004B784B"/>
    <w:rsid w:val="004D4659"/>
    <w:rsid w:val="004F34D4"/>
    <w:rsid w:val="00500659"/>
    <w:rsid w:val="00523CE5"/>
    <w:rsid w:val="00524BFD"/>
    <w:rsid w:val="00546779"/>
    <w:rsid w:val="00586E79"/>
    <w:rsid w:val="005A143C"/>
    <w:rsid w:val="005A5E7F"/>
    <w:rsid w:val="005B5878"/>
    <w:rsid w:val="00604C40"/>
    <w:rsid w:val="00626A95"/>
    <w:rsid w:val="0067650E"/>
    <w:rsid w:val="006C52FB"/>
    <w:rsid w:val="007049A2"/>
    <w:rsid w:val="00727D67"/>
    <w:rsid w:val="0077684B"/>
    <w:rsid w:val="00780401"/>
    <w:rsid w:val="007B2844"/>
    <w:rsid w:val="007B63CE"/>
    <w:rsid w:val="007D2B6B"/>
    <w:rsid w:val="00806598"/>
    <w:rsid w:val="00817B79"/>
    <w:rsid w:val="008367BB"/>
    <w:rsid w:val="00880C69"/>
    <w:rsid w:val="008813F5"/>
    <w:rsid w:val="00890882"/>
    <w:rsid w:val="00893DA7"/>
    <w:rsid w:val="008A1F60"/>
    <w:rsid w:val="008D41EC"/>
    <w:rsid w:val="008E1821"/>
    <w:rsid w:val="008E6C3A"/>
    <w:rsid w:val="008F27CA"/>
    <w:rsid w:val="0090606A"/>
    <w:rsid w:val="00935FA2"/>
    <w:rsid w:val="00947CA8"/>
    <w:rsid w:val="009751E1"/>
    <w:rsid w:val="00986911"/>
    <w:rsid w:val="009A00CB"/>
    <w:rsid w:val="009D4247"/>
    <w:rsid w:val="009E38B8"/>
    <w:rsid w:val="009F74F1"/>
    <w:rsid w:val="00A2606E"/>
    <w:rsid w:val="00A43A2B"/>
    <w:rsid w:val="00A615EE"/>
    <w:rsid w:val="00A8380F"/>
    <w:rsid w:val="00A9101A"/>
    <w:rsid w:val="00A96C52"/>
    <w:rsid w:val="00A97C69"/>
    <w:rsid w:val="00AB5C11"/>
    <w:rsid w:val="00AB6F55"/>
    <w:rsid w:val="00AC13EB"/>
    <w:rsid w:val="00AD68B8"/>
    <w:rsid w:val="00AD784F"/>
    <w:rsid w:val="00AF6800"/>
    <w:rsid w:val="00B120B1"/>
    <w:rsid w:val="00B1686F"/>
    <w:rsid w:val="00B327D9"/>
    <w:rsid w:val="00B407C0"/>
    <w:rsid w:val="00B60ECA"/>
    <w:rsid w:val="00B740E1"/>
    <w:rsid w:val="00B86903"/>
    <w:rsid w:val="00B946A5"/>
    <w:rsid w:val="00B96730"/>
    <w:rsid w:val="00BB0F0B"/>
    <w:rsid w:val="00BD49ED"/>
    <w:rsid w:val="00BE6056"/>
    <w:rsid w:val="00C028AB"/>
    <w:rsid w:val="00C16773"/>
    <w:rsid w:val="00C17C50"/>
    <w:rsid w:val="00C20CE4"/>
    <w:rsid w:val="00C34E83"/>
    <w:rsid w:val="00C863FC"/>
    <w:rsid w:val="00C93854"/>
    <w:rsid w:val="00C96CA9"/>
    <w:rsid w:val="00CA3F4C"/>
    <w:rsid w:val="00CB5EA3"/>
    <w:rsid w:val="00CF70A1"/>
    <w:rsid w:val="00D20D84"/>
    <w:rsid w:val="00D2508A"/>
    <w:rsid w:val="00D504D0"/>
    <w:rsid w:val="00D5125B"/>
    <w:rsid w:val="00D5692B"/>
    <w:rsid w:val="00D62D3F"/>
    <w:rsid w:val="00D71F92"/>
    <w:rsid w:val="00D748E9"/>
    <w:rsid w:val="00DA41E7"/>
    <w:rsid w:val="00DB46FC"/>
    <w:rsid w:val="00DC7BBF"/>
    <w:rsid w:val="00DE254F"/>
    <w:rsid w:val="00E122BF"/>
    <w:rsid w:val="00E36A80"/>
    <w:rsid w:val="00E47FD0"/>
    <w:rsid w:val="00E70965"/>
    <w:rsid w:val="00EA251D"/>
    <w:rsid w:val="00ED6395"/>
    <w:rsid w:val="00EE0D2B"/>
    <w:rsid w:val="00EE0FB3"/>
    <w:rsid w:val="00F1213A"/>
    <w:rsid w:val="00F12520"/>
    <w:rsid w:val="00F25AF8"/>
    <w:rsid w:val="00F305B4"/>
    <w:rsid w:val="00F30995"/>
    <w:rsid w:val="00F42C2B"/>
    <w:rsid w:val="00F82DFA"/>
    <w:rsid w:val="00FB3916"/>
    <w:rsid w:val="00FB40FE"/>
    <w:rsid w:val="00FE14AA"/>
    <w:rsid w:val="00FE68F4"/>
    <w:rsid w:val="00FF12EE"/>
    <w:rsid w:val="00FF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941B26"/>
  <w15:chartTrackingRefBased/>
  <w15:docId w15:val="{3A06EAF9-5644-4A61-A613-F8D10F41D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FF0000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04D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0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04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04D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04D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04D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04D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04D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04D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504D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504D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504D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504D0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504D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04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504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04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504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04D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504D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504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504D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504D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804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D5125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b">
    <w:name w:val="header"/>
    <w:basedOn w:val="a"/>
    <w:link w:val="ac"/>
    <w:uiPriority w:val="99"/>
    <w:unhideWhenUsed/>
    <w:rsid w:val="00E7096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70965"/>
  </w:style>
  <w:style w:type="paragraph" w:styleId="ad">
    <w:name w:val="footer"/>
    <w:basedOn w:val="a"/>
    <w:link w:val="ae"/>
    <w:uiPriority w:val="99"/>
    <w:unhideWhenUsed/>
    <w:rsid w:val="00E7096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70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88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羅聖 川間</dc:creator>
  <cp:keywords/>
  <dc:description/>
  <cp:lastModifiedBy>KAWAMA Raki</cp:lastModifiedBy>
  <cp:revision>136</cp:revision>
  <dcterms:created xsi:type="dcterms:W3CDTF">2025-06-25T03:11:00Z</dcterms:created>
  <dcterms:modified xsi:type="dcterms:W3CDTF">2026-07-02T05:15:00Z</dcterms:modified>
</cp:coreProperties>
</file>